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281D" w:rsidRDefault="001C281D">
      <w:pPr>
        <w:rPr>
          <w:rFonts w:ascii="Times New Roman" w:hAnsi="Times New Roman" w:cs="Times New Roman"/>
          <w:b/>
          <w:sz w:val="24"/>
          <w:szCs w:val="24"/>
        </w:rPr>
      </w:pPr>
    </w:p>
    <w:p w:rsidR="00896081" w:rsidRPr="00905C0D" w:rsidRDefault="00B22794">
      <w:pPr>
        <w:rPr>
          <w:rFonts w:ascii="Times New Roman" w:hAnsi="Times New Roman" w:cs="Times New Roman"/>
          <w:sz w:val="24"/>
          <w:szCs w:val="24"/>
        </w:rPr>
      </w:pPr>
      <w:r w:rsidRPr="00905C0D">
        <w:rPr>
          <w:rFonts w:ascii="Times New Roman" w:hAnsi="Times New Roman" w:cs="Times New Roman"/>
          <w:b/>
          <w:sz w:val="24"/>
          <w:szCs w:val="24"/>
        </w:rPr>
        <w:t>Supplementary Table 1 (S1):</w:t>
      </w:r>
      <w:r w:rsidR="008E59F8">
        <w:rPr>
          <w:rFonts w:ascii="Times New Roman" w:hAnsi="Times New Roman" w:cs="Times New Roman"/>
          <w:sz w:val="24"/>
          <w:szCs w:val="24"/>
        </w:rPr>
        <w:t xml:space="preserve"> </w:t>
      </w:r>
      <w:r w:rsidR="00F266E5">
        <w:rPr>
          <w:rFonts w:ascii="Times New Roman" w:hAnsi="Times New Roman" w:cs="Times New Roman"/>
          <w:sz w:val="24"/>
          <w:szCs w:val="24"/>
        </w:rPr>
        <w:t>Fi</w:t>
      </w:r>
      <w:bookmarkStart w:id="0" w:name="_GoBack"/>
      <w:bookmarkEnd w:id="0"/>
      <w:r w:rsidR="00F266E5">
        <w:rPr>
          <w:rFonts w:ascii="Times New Roman" w:hAnsi="Times New Roman" w:cs="Times New Roman"/>
          <w:sz w:val="24"/>
          <w:szCs w:val="24"/>
        </w:rPr>
        <w:t>ltering steps followed to search for the candidate variant</w:t>
      </w:r>
    </w:p>
    <w:tbl>
      <w:tblPr>
        <w:tblStyle w:val="TableGrid"/>
        <w:tblW w:w="10278" w:type="dxa"/>
        <w:tblLook w:val="04A0" w:firstRow="1" w:lastRow="0" w:firstColumn="1" w:lastColumn="0" w:noHBand="0" w:noVBand="1"/>
      </w:tblPr>
      <w:tblGrid>
        <w:gridCol w:w="7218"/>
        <w:gridCol w:w="3060"/>
      </w:tblGrid>
      <w:tr w:rsidR="00896081" w:rsidRPr="00905C0D" w:rsidTr="00CE09C1">
        <w:tc>
          <w:tcPr>
            <w:tcW w:w="721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DE9D9" w:themeFill="accent6" w:themeFillTint="33"/>
            <w:vAlign w:val="center"/>
          </w:tcPr>
          <w:p w:rsidR="00896081" w:rsidRPr="00285D83" w:rsidRDefault="00896081" w:rsidP="00285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285D83">
              <w:rPr>
                <w:rFonts w:ascii="Times New Roman" w:hAnsi="Times New Roman" w:cs="Times New Roman"/>
                <w:b/>
                <w:sz w:val="28"/>
                <w:szCs w:val="28"/>
              </w:rPr>
              <w:t>Filtration methods</w:t>
            </w:r>
          </w:p>
        </w:tc>
        <w:tc>
          <w:tcPr>
            <w:tcW w:w="3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DE9D9" w:themeFill="accent6" w:themeFillTint="33"/>
            <w:vAlign w:val="center"/>
          </w:tcPr>
          <w:p w:rsidR="00896081" w:rsidRPr="00285D83" w:rsidRDefault="00896081" w:rsidP="00285D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285D83">
              <w:rPr>
                <w:rFonts w:ascii="Times New Roman" w:hAnsi="Times New Roman" w:cs="Times New Roman"/>
                <w:b/>
                <w:sz w:val="28"/>
                <w:szCs w:val="28"/>
              </w:rPr>
              <w:t>Number of Variants detected</w:t>
            </w:r>
          </w:p>
        </w:tc>
      </w:tr>
      <w:tr w:rsidR="00896081" w:rsidRPr="00905C0D" w:rsidTr="00CE09C1">
        <w:tc>
          <w:tcPr>
            <w:tcW w:w="7218" w:type="dxa"/>
            <w:tcBorders>
              <w:top w:val="double" w:sz="4" w:space="0" w:color="auto"/>
            </w:tcBorders>
          </w:tcPr>
          <w:p w:rsidR="00896081" w:rsidRPr="00905C0D" w:rsidRDefault="00896081" w:rsidP="00285D8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D">
              <w:rPr>
                <w:rFonts w:ascii="Times New Roman" w:hAnsi="Times New Roman" w:cs="Times New Roman"/>
                <w:sz w:val="24"/>
                <w:szCs w:val="24"/>
              </w:rPr>
              <w:t>Total variants detected in affected individual (IV-3)</w:t>
            </w:r>
          </w:p>
        </w:tc>
        <w:tc>
          <w:tcPr>
            <w:tcW w:w="3060" w:type="dxa"/>
            <w:tcBorders>
              <w:top w:val="double" w:sz="4" w:space="0" w:color="auto"/>
            </w:tcBorders>
          </w:tcPr>
          <w:p w:rsidR="00896081" w:rsidRPr="00905C0D" w:rsidRDefault="00896081" w:rsidP="00285D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F63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05C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F637B">
              <w:rPr>
                <w:rFonts w:ascii="Times New Roman" w:hAnsi="Times New Roman" w:cs="Times New Roman"/>
                <w:sz w:val="24"/>
                <w:szCs w:val="24"/>
              </w:rPr>
              <w:t>773</w:t>
            </w:r>
          </w:p>
        </w:tc>
      </w:tr>
      <w:tr w:rsidR="00896081" w:rsidRPr="00905C0D" w:rsidTr="00CE09C1">
        <w:tc>
          <w:tcPr>
            <w:tcW w:w="7218" w:type="dxa"/>
          </w:tcPr>
          <w:p w:rsidR="00896081" w:rsidRPr="00905C0D" w:rsidRDefault="00896081" w:rsidP="00285D8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D">
              <w:rPr>
                <w:rFonts w:ascii="Times New Roman" w:hAnsi="Times New Roman" w:cs="Times New Roman"/>
                <w:sz w:val="24"/>
                <w:szCs w:val="24"/>
              </w:rPr>
              <w:t>Total heterozygous variants detected</w:t>
            </w:r>
          </w:p>
        </w:tc>
        <w:tc>
          <w:tcPr>
            <w:tcW w:w="3060" w:type="dxa"/>
          </w:tcPr>
          <w:p w:rsidR="00896081" w:rsidRPr="00905C0D" w:rsidRDefault="001F637B" w:rsidP="00285D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896081" w:rsidRPr="00905C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96081" w:rsidRPr="00905C0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896081" w:rsidRPr="00905C0D" w:rsidTr="00CE09C1">
        <w:tc>
          <w:tcPr>
            <w:tcW w:w="7218" w:type="dxa"/>
          </w:tcPr>
          <w:p w:rsidR="00896081" w:rsidRPr="00905C0D" w:rsidRDefault="00896081" w:rsidP="00285D8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D">
              <w:rPr>
                <w:rFonts w:ascii="Times New Roman" w:hAnsi="Times New Roman" w:cs="Times New Roman"/>
                <w:sz w:val="24"/>
                <w:szCs w:val="24"/>
              </w:rPr>
              <w:t>Total homozygous variants detected</w:t>
            </w:r>
          </w:p>
        </w:tc>
        <w:tc>
          <w:tcPr>
            <w:tcW w:w="3060" w:type="dxa"/>
          </w:tcPr>
          <w:p w:rsidR="00896081" w:rsidRPr="00905C0D" w:rsidRDefault="001F637B" w:rsidP="00285D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,9</w:t>
            </w:r>
            <w:r w:rsidR="00896081" w:rsidRPr="00905C0D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896081" w:rsidRPr="00905C0D" w:rsidTr="00CE09C1">
        <w:tc>
          <w:tcPr>
            <w:tcW w:w="7218" w:type="dxa"/>
          </w:tcPr>
          <w:p w:rsidR="00896081" w:rsidRPr="00905C0D" w:rsidRDefault="00286A96" w:rsidP="00285D8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variants after dbSNPs</w:t>
            </w:r>
            <w:r w:rsidR="00896081" w:rsidRPr="00905C0D">
              <w:rPr>
                <w:rFonts w:ascii="Times New Roman" w:hAnsi="Times New Roman" w:cs="Times New Roman"/>
                <w:sz w:val="24"/>
                <w:szCs w:val="24"/>
              </w:rPr>
              <w:t xml:space="preserve"> exclusion</w:t>
            </w:r>
          </w:p>
        </w:tc>
        <w:tc>
          <w:tcPr>
            <w:tcW w:w="3060" w:type="dxa"/>
          </w:tcPr>
          <w:p w:rsidR="00896081" w:rsidRPr="00905C0D" w:rsidRDefault="00896081" w:rsidP="00285D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D"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 w:rsidR="001F637B">
              <w:rPr>
                <w:rFonts w:ascii="Times New Roman" w:hAnsi="Times New Roman" w:cs="Times New Roman"/>
                <w:sz w:val="24"/>
                <w:szCs w:val="24"/>
              </w:rPr>
              <w:t>895</w:t>
            </w:r>
          </w:p>
        </w:tc>
      </w:tr>
      <w:tr w:rsidR="00896081" w:rsidRPr="00905C0D" w:rsidTr="00CE09C1">
        <w:tc>
          <w:tcPr>
            <w:tcW w:w="7218" w:type="dxa"/>
          </w:tcPr>
          <w:p w:rsidR="00896081" w:rsidRPr="00905C0D" w:rsidRDefault="00896081" w:rsidP="00285D8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D">
              <w:rPr>
                <w:rFonts w:ascii="Times New Roman" w:hAnsi="Times New Roman" w:cs="Times New Roman"/>
                <w:sz w:val="24"/>
                <w:szCs w:val="24"/>
              </w:rPr>
              <w:t xml:space="preserve">Total homozygous frameshift variants </w:t>
            </w:r>
            <w:r w:rsidRPr="00285D83">
              <w:rPr>
                <w:rFonts w:ascii="Times New Roman" w:hAnsi="Times New Roman" w:cs="Times New Roman"/>
                <w:sz w:val="24"/>
                <w:szCs w:val="24"/>
              </w:rPr>
              <w:t>detected</w:t>
            </w:r>
          </w:p>
        </w:tc>
        <w:tc>
          <w:tcPr>
            <w:tcW w:w="3060" w:type="dxa"/>
          </w:tcPr>
          <w:p w:rsidR="00896081" w:rsidRPr="00905C0D" w:rsidRDefault="00896081" w:rsidP="00285D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F637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896081" w:rsidRPr="00905C0D" w:rsidTr="00CE09C1">
        <w:tc>
          <w:tcPr>
            <w:tcW w:w="7218" w:type="dxa"/>
          </w:tcPr>
          <w:p w:rsidR="00896081" w:rsidRPr="00905C0D" w:rsidRDefault="00896081" w:rsidP="00285D8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D">
              <w:rPr>
                <w:rFonts w:ascii="Times New Roman" w:hAnsi="Times New Roman" w:cs="Times New Roman"/>
                <w:sz w:val="24"/>
                <w:szCs w:val="24"/>
              </w:rPr>
              <w:t>Total homozygous indels detected</w:t>
            </w:r>
          </w:p>
        </w:tc>
        <w:tc>
          <w:tcPr>
            <w:tcW w:w="3060" w:type="dxa"/>
          </w:tcPr>
          <w:p w:rsidR="00896081" w:rsidRPr="00905C0D" w:rsidRDefault="00896081" w:rsidP="00285D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F637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896081" w:rsidRPr="00905C0D" w:rsidTr="00CE09C1">
        <w:tc>
          <w:tcPr>
            <w:tcW w:w="7218" w:type="dxa"/>
          </w:tcPr>
          <w:p w:rsidR="00896081" w:rsidRPr="00905C0D" w:rsidRDefault="00896081" w:rsidP="00285D8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D">
              <w:rPr>
                <w:rFonts w:ascii="Times New Roman" w:hAnsi="Times New Roman" w:cs="Times New Roman"/>
                <w:sz w:val="24"/>
                <w:szCs w:val="24"/>
              </w:rPr>
              <w:t>Total homozygous missense variants detected</w:t>
            </w:r>
          </w:p>
        </w:tc>
        <w:tc>
          <w:tcPr>
            <w:tcW w:w="3060" w:type="dxa"/>
          </w:tcPr>
          <w:p w:rsidR="00896081" w:rsidRPr="00905C0D" w:rsidRDefault="001F637B" w:rsidP="00285D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896081" w:rsidRPr="00905C0D" w:rsidTr="00CE09C1">
        <w:tc>
          <w:tcPr>
            <w:tcW w:w="7218" w:type="dxa"/>
          </w:tcPr>
          <w:p w:rsidR="00896081" w:rsidRPr="00905C0D" w:rsidRDefault="00896081" w:rsidP="00285D8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D">
              <w:rPr>
                <w:rFonts w:ascii="Times New Roman" w:hAnsi="Times New Roman" w:cs="Times New Roman"/>
                <w:sz w:val="24"/>
                <w:szCs w:val="24"/>
              </w:rPr>
              <w:t>Total homozygous nonsense variants detected</w:t>
            </w:r>
          </w:p>
        </w:tc>
        <w:tc>
          <w:tcPr>
            <w:tcW w:w="3060" w:type="dxa"/>
          </w:tcPr>
          <w:p w:rsidR="00896081" w:rsidRPr="00905C0D" w:rsidRDefault="001F637B" w:rsidP="00285D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96081" w:rsidRPr="00905C0D" w:rsidTr="00CE09C1">
        <w:tc>
          <w:tcPr>
            <w:tcW w:w="7218" w:type="dxa"/>
          </w:tcPr>
          <w:p w:rsidR="00896081" w:rsidRPr="00905C0D" w:rsidRDefault="00896081" w:rsidP="00285D8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D">
              <w:rPr>
                <w:rFonts w:ascii="Times New Roman" w:hAnsi="Times New Roman" w:cs="Times New Roman"/>
                <w:sz w:val="24"/>
                <w:szCs w:val="24"/>
              </w:rPr>
              <w:t>Total homozygous splice site variants detected</w:t>
            </w:r>
          </w:p>
        </w:tc>
        <w:tc>
          <w:tcPr>
            <w:tcW w:w="3060" w:type="dxa"/>
          </w:tcPr>
          <w:p w:rsidR="00896081" w:rsidRPr="00905C0D" w:rsidRDefault="001F637B" w:rsidP="00285D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896081" w:rsidRPr="00905C0D" w:rsidTr="00CE09C1">
        <w:tc>
          <w:tcPr>
            <w:tcW w:w="7218" w:type="dxa"/>
          </w:tcPr>
          <w:p w:rsidR="00896081" w:rsidRPr="00905C0D" w:rsidRDefault="00896081" w:rsidP="00285D8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D">
              <w:rPr>
                <w:rFonts w:ascii="Times New Roman" w:hAnsi="Times New Roman" w:cs="Times New Roman"/>
                <w:sz w:val="24"/>
                <w:szCs w:val="24"/>
              </w:rPr>
              <w:t>Total homozygous near splice site variants detected</w:t>
            </w:r>
          </w:p>
        </w:tc>
        <w:tc>
          <w:tcPr>
            <w:tcW w:w="3060" w:type="dxa"/>
          </w:tcPr>
          <w:p w:rsidR="00896081" w:rsidRPr="00905C0D" w:rsidRDefault="001F637B" w:rsidP="00285D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896081" w:rsidRPr="00905C0D" w:rsidTr="00CE09C1">
        <w:tc>
          <w:tcPr>
            <w:tcW w:w="7218" w:type="dxa"/>
          </w:tcPr>
          <w:p w:rsidR="00896081" w:rsidRPr="00905C0D" w:rsidRDefault="00896081" w:rsidP="00285D8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D">
              <w:rPr>
                <w:rFonts w:ascii="Times New Roman" w:hAnsi="Times New Roman" w:cs="Times New Roman"/>
                <w:sz w:val="24"/>
                <w:szCs w:val="24"/>
              </w:rPr>
              <w:t>Total homozygous synonymous variants detected</w:t>
            </w:r>
          </w:p>
        </w:tc>
        <w:tc>
          <w:tcPr>
            <w:tcW w:w="3060" w:type="dxa"/>
          </w:tcPr>
          <w:p w:rsidR="00896081" w:rsidRPr="00905C0D" w:rsidRDefault="001F637B" w:rsidP="00285D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896081" w:rsidRPr="00905C0D" w:rsidTr="00CE09C1">
        <w:tc>
          <w:tcPr>
            <w:tcW w:w="7218" w:type="dxa"/>
          </w:tcPr>
          <w:p w:rsidR="00896081" w:rsidRPr="00905C0D" w:rsidRDefault="00896081" w:rsidP="00285D8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D">
              <w:rPr>
                <w:rFonts w:ascii="Times New Roman" w:hAnsi="Times New Roman" w:cs="Times New Roman"/>
                <w:sz w:val="24"/>
                <w:szCs w:val="24"/>
              </w:rPr>
              <w:t>Total homozygous unknown variants detected</w:t>
            </w:r>
          </w:p>
        </w:tc>
        <w:tc>
          <w:tcPr>
            <w:tcW w:w="3060" w:type="dxa"/>
          </w:tcPr>
          <w:p w:rsidR="00896081" w:rsidRPr="00905C0D" w:rsidRDefault="001F637B" w:rsidP="00285D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96081" w:rsidRPr="00905C0D" w:rsidTr="00CE09C1">
        <w:tc>
          <w:tcPr>
            <w:tcW w:w="7218" w:type="dxa"/>
          </w:tcPr>
          <w:p w:rsidR="00896081" w:rsidRPr="00905C0D" w:rsidRDefault="00896081" w:rsidP="00285D8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D">
              <w:rPr>
                <w:rFonts w:ascii="Times New Roman" w:hAnsi="Times New Roman" w:cs="Times New Roman"/>
                <w:sz w:val="24"/>
                <w:szCs w:val="24"/>
              </w:rPr>
              <w:t>Total homozygous 3’ and 5’ UTR variants detected</w:t>
            </w:r>
          </w:p>
        </w:tc>
        <w:tc>
          <w:tcPr>
            <w:tcW w:w="3060" w:type="dxa"/>
          </w:tcPr>
          <w:p w:rsidR="00896081" w:rsidRPr="00905C0D" w:rsidRDefault="001F637B" w:rsidP="00285D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</w:tr>
      <w:tr w:rsidR="00E96B1F" w:rsidRPr="00905C0D" w:rsidTr="00CE09C1">
        <w:tc>
          <w:tcPr>
            <w:tcW w:w="7218" w:type="dxa"/>
          </w:tcPr>
          <w:p w:rsidR="00E96B1F" w:rsidRPr="00905C0D" w:rsidRDefault="00E96B1F" w:rsidP="00285D8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D">
              <w:rPr>
                <w:rFonts w:ascii="Times New Roman" w:hAnsi="Times New Roman" w:cs="Times New Roman"/>
                <w:sz w:val="24"/>
                <w:szCs w:val="24"/>
              </w:rPr>
              <w:t>Total homozygous variants identified after applying different filters (</w:t>
            </w:r>
            <w:r w:rsidRPr="00905C0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NHLBI-ESP; </w:t>
            </w:r>
            <w:r w:rsidRPr="00905C0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000 Genomes; </w:t>
            </w:r>
            <w:r w:rsidRPr="00905C0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xAC)</w:t>
            </w:r>
            <w:r w:rsidRPr="00905C0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ith MAF&gt;0.01</w:t>
            </w:r>
          </w:p>
        </w:tc>
        <w:tc>
          <w:tcPr>
            <w:tcW w:w="3060" w:type="dxa"/>
          </w:tcPr>
          <w:p w:rsidR="00E96B1F" w:rsidRPr="00905C0D" w:rsidRDefault="001F637B" w:rsidP="00285D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E96B1F" w:rsidRPr="00905C0D" w:rsidTr="00CE09C1">
        <w:tc>
          <w:tcPr>
            <w:tcW w:w="7218" w:type="dxa"/>
          </w:tcPr>
          <w:p w:rsidR="00E96B1F" w:rsidRPr="00905C0D" w:rsidRDefault="00E96B1F" w:rsidP="00285D8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D">
              <w:rPr>
                <w:rFonts w:ascii="Times New Roman" w:hAnsi="Times New Roman" w:cs="Times New Roman"/>
                <w:sz w:val="24"/>
                <w:szCs w:val="24"/>
              </w:rPr>
              <w:t>Total compound heterozygous variants identified after applying different filters (</w:t>
            </w:r>
            <w:r w:rsidRPr="00905C0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NHLBI-ESP; </w:t>
            </w:r>
            <w:r w:rsidRPr="00905C0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000 Genomes; </w:t>
            </w:r>
            <w:r w:rsidRPr="00905C0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xAC)</w:t>
            </w:r>
            <w:r w:rsidRPr="00905C0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ith MAF&gt;0.01</w:t>
            </w:r>
          </w:p>
        </w:tc>
        <w:tc>
          <w:tcPr>
            <w:tcW w:w="3060" w:type="dxa"/>
          </w:tcPr>
          <w:p w:rsidR="00E96B1F" w:rsidRPr="00905C0D" w:rsidRDefault="00E96B1F" w:rsidP="00285D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F637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96081" w:rsidRPr="00905C0D" w:rsidTr="00CE09C1">
        <w:tc>
          <w:tcPr>
            <w:tcW w:w="7218" w:type="dxa"/>
          </w:tcPr>
          <w:p w:rsidR="00896081" w:rsidRPr="00905C0D" w:rsidRDefault="00B22794" w:rsidP="001F63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D">
              <w:rPr>
                <w:rFonts w:ascii="Times New Roman" w:hAnsi="Times New Roman" w:cs="Times New Roman"/>
                <w:sz w:val="24"/>
                <w:szCs w:val="24"/>
              </w:rPr>
              <w:t xml:space="preserve">Homozygous variant identified in </w:t>
            </w:r>
            <w:r w:rsidR="001F637B">
              <w:rPr>
                <w:rFonts w:ascii="Times New Roman" w:hAnsi="Times New Roman" w:cs="Times New Roman"/>
                <w:sz w:val="24"/>
                <w:szCs w:val="24"/>
              </w:rPr>
              <w:t>limb girdle muscular dystrophy</w:t>
            </w:r>
            <w:r w:rsidR="00482696">
              <w:rPr>
                <w:rFonts w:ascii="Times New Roman" w:hAnsi="Times New Roman" w:cs="Times New Roman"/>
                <w:sz w:val="24"/>
                <w:szCs w:val="24"/>
              </w:rPr>
              <w:t xml:space="preserve"> type 10 known gene</w:t>
            </w:r>
            <w:r w:rsidR="00B74008" w:rsidRPr="00905C0D">
              <w:rPr>
                <w:rFonts w:ascii="Times New Roman" w:hAnsi="Times New Roman" w:cs="Times New Roman"/>
                <w:sz w:val="24"/>
                <w:szCs w:val="24"/>
              </w:rPr>
              <w:t xml:space="preserve"> and segregating with the disease phenotype in the family</w:t>
            </w:r>
          </w:p>
        </w:tc>
        <w:tc>
          <w:tcPr>
            <w:tcW w:w="3060" w:type="dxa"/>
          </w:tcPr>
          <w:p w:rsidR="00896081" w:rsidRPr="00905C0D" w:rsidRDefault="00B22794" w:rsidP="00285D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896081" w:rsidRPr="00905C0D" w:rsidRDefault="00896081">
      <w:pPr>
        <w:rPr>
          <w:rFonts w:ascii="Times New Roman" w:hAnsi="Times New Roman" w:cs="Times New Roman"/>
          <w:sz w:val="24"/>
          <w:szCs w:val="24"/>
        </w:rPr>
      </w:pPr>
    </w:p>
    <w:sectPr w:rsidR="00896081" w:rsidRPr="00905C0D" w:rsidSect="009235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zMjUwtjQ1t7QwMLNU0lEKTi0uzszPAykwrAUAyJJrgywAAAA="/>
  </w:docVars>
  <w:rsids>
    <w:rsidRoot w:val="00896081"/>
    <w:rsid w:val="00077CF8"/>
    <w:rsid w:val="001C281D"/>
    <w:rsid w:val="001F637B"/>
    <w:rsid w:val="00285D83"/>
    <w:rsid w:val="00286A96"/>
    <w:rsid w:val="00482696"/>
    <w:rsid w:val="0049784C"/>
    <w:rsid w:val="007709BB"/>
    <w:rsid w:val="00896081"/>
    <w:rsid w:val="008E59F8"/>
    <w:rsid w:val="00905C0D"/>
    <w:rsid w:val="00923530"/>
    <w:rsid w:val="00B22794"/>
    <w:rsid w:val="00B74008"/>
    <w:rsid w:val="00C521C5"/>
    <w:rsid w:val="00CE09C1"/>
    <w:rsid w:val="00E21C75"/>
    <w:rsid w:val="00E96B1F"/>
    <w:rsid w:val="00F266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E56E3B0-ED55-449F-8D98-BFFE7EAC9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60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480FA6-49AE-4C15-B8B9-DCE5CBD768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1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Amjad Khan</cp:lastModifiedBy>
  <cp:revision>2</cp:revision>
  <dcterms:created xsi:type="dcterms:W3CDTF">2019-10-21T07:35:00Z</dcterms:created>
  <dcterms:modified xsi:type="dcterms:W3CDTF">2019-10-21T07:35:00Z</dcterms:modified>
</cp:coreProperties>
</file>